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53BA2" w14:textId="77777777" w:rsidR="002C74B8" w:rsidRDefault="002C74B8" w:rsidP="002C74B8">
      <w:pPr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Relative abundances of </w:t>
      </w:r>
      <w:r>
        <w:rPr>
          <w:rFonts w:ascii="Times New Roman" w:hAnsi="Times New Roman" w:cs="Times New Roman"/>
          <w:color w:val="484848"/>
        </w:rPr>
        <w:t>c</w:t>
      </w:r>
      <w:r w:rsidRPr="002D54B0">
        <w:rPr>
          <w:rFonts w:ascii="Times New Roman" w:hAnsi="Times New Roman" w:cs="Times New Roman"/>
          <w:color w:val="484848"/>
        </w:rPr>
        <w:t>lasses of Proteobacteria</w:t>
      </w:r>
      <w:r>
        <w:rPr>
          <w:rFonts w:ascii="Times New Roman" w:hAnsi="Times New Roman" w:cs="Times New Roman"/>
          <w:color w:val="484848"/>
        </w:rPr>
        <w:t xml:space="preserve"> in </w:t>
      </w:r>
      <w:proofErr w:type="spellStart"/>
      <w:r w:rsidRPr="00BF1C7C">
        <w:rPr>
          <w:rFonts w:ascii="Times New Roman" w:hAnsi="Times New Roman" w:cs="Times New Roman"/>
          <w:szCs w:val="21"/>
        </w:rPr>
        <w:t>rhizospher</w:t>
      </w:r>
      <w:r w:rsidRPr="00BF1C7C">
        <w:rPr>
          <w:rFonts w:ascii="Times New Roman" w:hAnsi="Times New Roman" w:cs="Times New Roman" w:hint="eastAsia"/>
          <w:szCs w:val="21"/>
        </w:rPr>
        <w:t>ic</w:t>
      </w:r>
      <w:proofErr w:type="spellEnd"/>
      <w:r w:rsidRPr="00BF1C7C">
        <w:rPr>
          <w:rFonts w:ascii="Times New Roman" w:hAnsi="Times New Roman" w:cs="Times New Roman"/>
          <w:szCs w:val="21"/>
        </w:rPr>
        <w:t xml:space="preserve"> microbiota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13749" w:type="dxa"/>
        <w:tblInd w:w="108" w:type="dxa"/>
        <w:tblLook w:val="04A0" w:firstRow="1" w:lastRow="0" w:firstColumn="1" w:lastColumn="0" w:noHBand="0" w:noVBand="1"/>
      </w:tblPr>
      <w:tblGrid>
        <w:gridCol w:w="1160"/>
        <w:gridCol w:w="1441"/>
        <w:gridCol w:w="1368"/>
        <w:gridCol w:w="1559"/>
        <w:gridCol w:w="1560"/>
        <w:gridCol w:w="850"/>
        <w:gridCol w:w="1591"/>
        <w:gridCol w:w="860"/>
        <w:gridCol w:w="1408"/>
        <w:gridCol w:w="1952"/>
      </w:tblGrid>
      <w:tr w:rsidR="002C74B8" w:rsidRPr="009D3CD3" w14:paraId="7C255052" w14:textId="77777777" w:rsidTr="00D10381">
        <w:trPr>
          <w:trHeight w:val="276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6D12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ample I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46B9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F25C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Betaproteobacte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9462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eltaproteobacter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28BA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psilonproteobacter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3918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GL7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192B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8373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TB23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C44A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OTSOCT00m83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5247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identified_Proteobacteria</w:t>
            </w:r>
            <w:proofErr w:type="spellEnd"/>
          </w:p>
        </w:tc>
      </w:tr>
      <w:tr w:rsidR="002C74B8" w:rsidRPr="009D3CD3" w14:paraId="17768586" w14:textId="77777777" w:rsidTr="00D10381">
        <w:trPr>
          <w:trHeight w:val="276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5486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DI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08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32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490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2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628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85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F8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67B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C9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30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222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FC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929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</w:tr>
      <w:tr w:rsidR="002C74B8" w:rsidRPr="009D3CD3" w14:paraId="0DE9B482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1110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D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32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6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91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38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F46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CF0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3CA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795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A75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DA0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6 </w:t>
            </w:r>
          </w:p>
        </w:tc>
      </w:tr>
      <w:tr w:rsidR="002C74B8" w:rsidRPr="009D3CD3" w14:paraId="4C7E328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85D0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D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B4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4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7B0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65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0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AC0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6BA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17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4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6AC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54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34F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29 </w:t>
            </w:r>
          </w:p>
        </w:tc>
      </w:tr>
      <w:tr w:rsidR="002C74B8" w:rsidRPr="009D3CD3" w14:paraId="66CF3FB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6B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D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0F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2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D42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1F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036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85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EB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66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FE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61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3BD95E62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729A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D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41F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7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115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808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CF8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087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A83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9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7D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277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320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457792FE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AA6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W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C0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5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409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3D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4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95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29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F06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5A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F4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25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0BCE310B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04C0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W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17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7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45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352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094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51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15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BC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E9A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7A6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F8590D5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2248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W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8E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4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D0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6F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9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0F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375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84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9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95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1D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EA4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1DEED36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7A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W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1B9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2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37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CB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13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A6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C0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8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EB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B4B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E6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432DD74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C0E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W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55A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9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603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7F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4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8A5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209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6F5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2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1E3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551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D3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259D6EA5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B481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C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06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6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D6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524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E2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DF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39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4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1FA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796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2FB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29 </w:t>
            </w:r>
          </w:p>
        </w:tc>
      </w:tr>
      <w:tr w:rsidR="002C74B8" w:rsidRPr="009D3CD3" w14:paraId="021ABA8E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8583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C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6B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9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CF2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0F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2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4EF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7DA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3B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62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0D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6E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44 </w:t>
            </w:r>
          </w:p>
        </w:tc>
      </w:tr>
      <w:tr w:rsidR="002C74B8" w:rsidRPr="009D3CD3" w14:paraId="2F51C6F1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9CD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C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F53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6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7C5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1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FF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2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83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601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497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32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0F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30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21 </w:t>
            </w:r>
          </w:p>
        </w:tc>
      </w:tr>
      <w:tr w:rsidR="002C74B8" w:rsidRPr="009D3CD3" w14:paraId="0CCB140E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368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C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1E0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8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6C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4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5B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2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9C8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33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2C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2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A7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36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615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27 </w:t>
            </w:r>
          </w:p>
        </w:tc>
      </w:tr>
      <w:tr w:rsidR="002C74B8" w:rsidRPr="009D3CD3" w14:paraId="17E48E70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1654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C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8C0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63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78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2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E0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BC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0A0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BF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B66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4F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5D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35 </w:t>
            </w:r>
          </w:p>
        </w:tc>
      </w:tr>
      <w:tr w:rsidR="002C74B8" w:rsidRPr="009D3CD3" w14:paraId="452AD773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AAC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D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3D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1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4C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122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81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7B3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EE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3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48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DD0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3A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5732A667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2DB2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D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41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7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3D3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66C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C24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CDE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1A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45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A5A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BB4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50F49027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C47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D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27F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2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05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D7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7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74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7D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B80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35A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B97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C3B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3548F95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181C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D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D23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2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A03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417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7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E2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24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80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39E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D0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C4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2F4E0144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3EA4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W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88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4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44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B0B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5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74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19A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DD9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11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F26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19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32FA0C0D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BE4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W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0E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7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D65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3E7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51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42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59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8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0A6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D6C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E2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141C3E43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112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W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65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4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80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C72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6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12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B79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AE1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AF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702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63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0BE101ED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83D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W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12F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4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808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52A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6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61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A4F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C0C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70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B8F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9C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1869AB81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9147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W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2C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3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81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18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5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BB7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0B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01F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07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E3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99C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0AB33F7F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294A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ULC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2E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8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6C5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0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DA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4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2D3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7A2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23B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BB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43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656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49179F0D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903B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C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D78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2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42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5B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4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710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EA5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F7E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20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A3F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41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39 </w:t>
            </w:r>
          </w:p>
        </w:tc>
      </w:tr>
      <w:tr w:rsidR="002C74B8" w:rsidRPr="009D3CD3" w14:paraId="523A2C87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9A21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C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A6C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1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78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60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9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24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72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E31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5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25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1F8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CF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</w:tr>
      <w:tr w:rsidR="002C74B8" w:rsidRPr="009D3CD3" w14:paraId="4B400EAC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6F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C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27D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6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870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C1A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26C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54D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63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0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38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4A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83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7EDFEEE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905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ULC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DB2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6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F4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AA4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AA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7CB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E4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08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69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B5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774AC2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48B8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D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03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1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7B6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104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42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F99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5F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A37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34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218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26BDA08E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727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D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1E3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6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68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1F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7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3E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E1C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61D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3B9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34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57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7E294DDB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7C2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D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4F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1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89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09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0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0D1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DC2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7B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9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DF3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64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7F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</w:tr>
      <w:tr w:rsidR="002C74B8" w:rsidRPr="009D3CD3" w14:paraId="7AB23EFA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D46E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D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BD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6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2E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39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D37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67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194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F5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6E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76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561DE279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E75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D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E66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0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D9E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25E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95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25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370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4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26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37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66C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8A9AA85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1C8A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W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92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2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803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3AD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3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59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83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4AD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6A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124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81E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1B2B4479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8E0D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W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B7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4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09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8E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5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F08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D33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E0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49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654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EA4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2C6C603B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7C8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W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BD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4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E6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E4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7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93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F4D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0B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83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BA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C56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05D870F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806A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W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93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9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396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45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6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8E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CB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9F5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66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41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003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4A5B9A6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5D1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W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9E4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1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776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07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6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17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0D9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579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4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0D7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13C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A3C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15ED834E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64B1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C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BD2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2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B3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340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8A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D05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71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6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F24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F2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6C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</w:tr>
      <w:tr w:rsidR="002C74B8" w:rsidRPr="009D3CD3" w14:paraId="3607165B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1257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C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6A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2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BD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15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9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C6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F83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370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A6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DA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36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</w:tr>
      <w:tr w:rsidR="002C74B8" w:rsidRPr="009D3CD3" w14:paraId="7685F03E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785A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C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DF9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0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92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B4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4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3D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0AE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D8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C8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941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2BC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5 </w:t>
            </w:r>
          </w:p>
        </w:tc>
      </w:tr>
      <w:tr w:rsidR="002C74B8" w:rsidRPr="009D3CD3" w14:paraId="1680140D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5E6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C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74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0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1D2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42C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63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3A7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64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C6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BE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CE0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5495823C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F609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ULC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A3C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26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0A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6A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3C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52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C36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7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AE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92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1A6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4E0CB98E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712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D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86E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7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099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0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85D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52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263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ED5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A7C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6B5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85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2C999E95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AA9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D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199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9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F09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3E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2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A3C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FB9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0A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5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A6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8B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D94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</w:tr>
      <w:tr w:rsidR="002C74B8" w:rsidRPr="009D3CD3" w14:paraId="58A94A4A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794C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D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0C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4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18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75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9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44A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70C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4A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77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64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3BA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03ACFC27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EF0B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D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63F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3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FC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4DD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9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83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B0E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6B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9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28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25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083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5416722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134D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D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2E1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1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0C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E1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340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C2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E6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B6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AE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84A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4BE3497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40CB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W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AAE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2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1CD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4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B1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766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FE1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7A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3B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09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C0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4BCC79F4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8E4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WILW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D0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7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55E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EE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6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2A8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2B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EAE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1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37D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4AF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606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281CFC7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6F5C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W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7F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4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46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BB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D2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B67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31B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294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62A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D89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75428A1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3D9D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WI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ED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4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484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7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9E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4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0C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296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427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1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62A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E4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00E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B03F95A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A7B8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WV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1A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7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4C4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C6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06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4E68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715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F86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5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DAE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85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8E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</w:tr>
      <w:tr w:rsidR="002C74B8" w:rsidRPr="009D3CD3" w14:paraId="6A23047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E6D0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C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4F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57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9C9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642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4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24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86F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F36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E7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38F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3E7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7 </w:t>
            </w:r>
          </w:p>
        </w:tc>
      </w:tr>
      <w:tr w:rsidR="002C74B8" w:rsidRPr="009D3CD3" w14:paraId="12764C29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5F4F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C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533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9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F019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6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DF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311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57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913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B20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83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52B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3 </w:t>
            </w:r>
          </w:p>
        </w:tc>
      </w:tr>
      <w:tr w:rsidR="002C74B8" w:rsidRPr="009D3CD3" w14:paraId="63050C98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E09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CII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180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75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A5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4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39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FDB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2BE2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97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23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2D4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81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864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</w:tr>
      <w:tr w:rsidR="002C74B8" w:rsidRPr="009D3CD3" w14:paraId="3F65C51B" w14:textId="77777777" w:rsidTr="00D10381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FC02" w14:textId="77777777" w:rsidR="002C74B8" w:rsidRPr="009D3CD3" w:rsidRDefault="002C74B8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WILCIV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BBE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99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862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3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820E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6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29C7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9733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6C8C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86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1BCA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E18F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083D" w14:textId="77777777" w:rsidR="002C74B8" w:rsidRPr="009D3CD3" w:rsidRDefault="002C74B8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CD3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02 </w:t>
            </w:r>
          </w:p>
        </w:tc>
      </w:tr>
    </w:tbl>
    <w:p w14:paraId="5607AFA0" w14:textId="77777777" w:rsidR="00E023B2" w:rsidRDefault="00E023B2">
      <w:pPr>
        <w:rPr>
          <w:rFonts w:hint="eastAsia"/>
        </w:rPr>
      </w:pPr>
    </w:p>
    <w:sectPr w:rsidR="00E023B2" w:rsidSect="002C74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E6F6F" w14:textId="77777777" w:rsidR="00765F6A" w:rsidRDefault="00765F6A" w:rsidP="002C74B8">
      <w:r>
        <w:separator/>
      </w:r>
    </w:p>
  </w:endnote>
  <w:endnote w:type="continuationSeparator" w:id="0">
    <w:p w14:paraId="42A5C3EB" w14:textId="77777777" w:rsidR="00765F6A" w:rsidRDefault="00765F6A" w:rsidP="002C7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1D813" w14:textId="77777777" w:rsidR="00765F6A" w:rsidRDefault="00765F6A" w:rsidP="002C74B8">
      <w:r>
        <w:separator/>
      </w:r>
    </w:p>
  </w:footnote>
  <w:footnote w:type="continuationSeparator" w:id="0">
    <w:p w14:paraId="24606C83" w14:textId="77777777" w:rsidR="00765F6A" w:rsidRDefault="00765F6A" w:rsidP="002C7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27"/>
    <w:rsid w:val="002C74B8"/>
    <w:rsid w:val="00765F6A"/>
    <w:rsid w:val="00E023B2"/>
    <w:rsid w:val="00E8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3DD89"/>
  <w15:chartTrackingRefBased/>
  <w15:docId w15:val="{4A277B6C-936A-4680-BBEF-6B0BF95DD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4B8"/>
    <w:pPr>
      <w:widowControl w:val="0"/>
      <w:jc w:val="both"/>
    </w:pPr>
    <w:rPr>
      <w:rFonts w:ascii="等线" w:eastAsia="等线" w:hAnsi="等线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4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4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加加</dc:creator>
  <cp:keywords/>
  <dc:description/>
  <cp:lastModifiedBy>倪加加</cp:lastModifiedBy>
  <cp:revision>2</cp:revision>
  <dcterms:created xsi:type="dcterms:W3CDTF">2020-07-17T01:24:00Z</dcterms:created>
  <dcterms:modified xsi:type="dcterms:W3CDTF">2020-07-17T01:24:00Z</dcterms:modified>
</cp:coreProperties>
</file>